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95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</w:rPr>
        <w:t xml:space="preserve"> List of ligands obtained from </w:t>
      </w:r>
      <w:r>
        <w:rPr>
          <w:rFonts w:cs="Times New Roman" w:ascii="Times New Roman" w:hAnsi="Times New Roman"/>
          <w:b/>
          <w:i/>
          <w:sz w:val="24"/>
        </w:rPr>
        <w:t xml:space="preserve">Melia dubia </w:t>
      </w:r>
      <w:r>
        <w:rPr>
          <w:rFonts w:cs="Times New Roman" w:ascii="Times New Roman" w:hAnsi="Times New Roman"/>
          <w:b/>
          <w:sz w:val="24"/>
        </w:rPr>
        <w:t>root extract by GC-MS analysi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6714"/>
        <w:gridCol w:w="1347"/>
      </w:tblGrid>
      <w:tr>
        <w:trPr>
          <w:trHeight w:val="390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6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nam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ention time (min)</w:t>
            </w:r>
          </w:p>
        </w:tc>
      </w:tr>
      <w:tr>
        <w:trPr>
          <w:trHeight w:val="390" w:hRule="atLeast"/>
        </w:trPr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1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in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anoic acid, 2-oxo-, m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nediamide, N,N'-di-benzoyloxy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2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zine, 1-(aminoacetyl)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5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nhydromannitol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Butanone, 4-phenyl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Galactose, 6-deoxy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1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Nonen-1-ol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carboxylic acid, 3-(acetyloxy)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-Epoxy-6-methyl-2-heptano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4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illin lactosid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2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8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-hydroxycinnamic acid /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oumaric acid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-Octanediol, 3,7-dimethyl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noic acid, 2-methyl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 1,2,3-trimethoxy-5-(2-propenyl)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8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canoic acid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8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propanol, 4-hydroxy-à-methyl-, (R)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 à-d-glucopyranosid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1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Cyclohexanol, 1-[5-hydroxy-4-methyl-2-hexenyl]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4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Mannos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,1'-Bicyclopropyl]-2-octanoic acid, 2'-hexyl-, m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4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,11-Trimethyl-dodeca-2,6,10-trienoic acid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7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-15,16-Diepoxyhexadeca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1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Cyclononen-1-o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7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anoic acid, 3-methyl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Butyl-5-methyl-3-(2-methylprop-2-enyl)cyclohexano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3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decanoic acid, 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5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Indanone, 4,5,6,7-tetrahydro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6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Hexadecanoic acid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Cyclohexen-1-one, 2-(2-methyl-2-propenyl)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6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-9-Octadecenoic acid 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2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,7-Trimethyl-1-penta-1,3-dienyl-2-oxabicyclo[3.2.0]hept-3-e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7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hol, 1'-(butyn-3-one-1-yl)-, (1S,2S,5R)-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8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3,4-Methylenedioxyphenyl)cyclohexanone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5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oic acid, 2-hydroxy-1-(hydroxymethyl)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9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oic acid, 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6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osanoic acid, ethyl ester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4</w:t>
            </w:r>
          </w:p>
        </w:tc>
      </w:tr>
      <w:tr>
        <w:trPr>
          <w:trHeight w:val="390" w:hRule="atLeast"/>
        </w:trPr>
        <w:tc>
          <w:tcPr>
            <w:tcW w:w="77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714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gmasterol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7</w:t>
            </w:r>
          </w:p>
        </w:tc>
      </w:tr>
      <w:tr>
        <w:trPr>
          <w:trHeight w:val="390" w:hRule="atLeast"/>
        </w:trPr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71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a-22,24-dien-5-ol, 4,4-dimethyl-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9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30:00Z</dcterms:created>
  <dc:creator>Bala</dc:creator>
  <dc:description/>
  <cp:keywords/>
  <dc:language>en-US</dc:language>
  <cp:lastModifiedBy>Bala</cp:lastModifiedBy>
  <dcterms:modified xsi:type="dcterms:W3CDTF">2015-06-24T09:13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